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03083" w14:textId="37B94A64" w:rsidR="00E60031" w:rsidRPr="00C36480" w:rsidRDefault="00E60031">
      <w:pPr>
        <w:rPr>
          <w:rFonts w:ascii="Times New Roman" w:hAnsi="Times New Roman" w:cs="Times New Roman"/>
          <w:sz w:val="20"/>
          <w:szCs w:val="21"/>
        </w:rPr>
      </w:pPr>
      <w:r w:rsidRPr="00C36480">
        <w:rPr>
          <w:rFonts w:ascii="Times New Roman" w:hAnsi="Times New Roman" w:cs="Times New Roman"/>
          <w:b/>
          <w:bCs/>
          <w:sz w:val="20"/>
          <w:szCs w:val="21"/>
        </w:rPr>
        <w:t>Table 4</w:t>
      </w:r>
      <w:r w:rsidR="00C860C8" w:rsidRPr="00C36480">
        <w:rPr>
          <w:rFonts w:ascii="Times New Roman" w:hAnsi="Times New Roman" w:cs="Times New Roman"/>
          <w:sz w:val="20"/>
          <w:szCs w:val="21"/>
        </w:rPr>
        <w:t>. Comparison of AUCs of nomogram with each independent risk factor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2693"/>
        <w:gridCol w:w="850"/>
        <w:gridCol w:w="993"/>
      </w:tblGrid>
      <w:tr w:rsidR="00B967EF" w:rsidRPr="00C36480" w14:paraId="3B9B1138" w14:textId="77777777" w:rsidTr="00917D62">
        <w:tc>
          <w:tcPr>
            <w:tcW w:w="5954" w:type="dxa"/>
            <w:gridSpan w:val="3"/>
            <w:tcBorders>
              <w:bottom w:val="single" w:sz="8" w:space="0" w:color="auto"/>
            </w:tcBorders>
          </w:tcPr>
          <w:p w14:paraId="2507E05C" w14:textId="5316515E" w:rsidR="00B967EF" w:rsidRPr="00C36480" w:rsidRDefault="00B967EF" w:rsidP="009110F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Delong's test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A36EEE2" w14:textId="1DDBF200" w:rsidR="00B967EF" w:rsidRPr="00C36480" w:rsidRDefault="00B967EF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Z</w:t>
            </w:r>
            <w:r w:rsidRPr="00C364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 w:rsidR="00705927" w:rsidRPr="00C364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core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8771630" w14:textId="52C68C23" w:rsidR="00B967EF" w:rsidRPr="00C36480" w:rsidRDefault="00B967EF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P</w:t>
            </w:r>
            <w:r w:rsidRPr="00C36480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value</w:t>
            </w:r>
          </w:p>
        </w:tc>
      </w:tr>
      <w:tr w:rsidR="00DC292F" w:rsidRPr="00C36480" w14:paraId="3B6676BB" w14:textId="77777777" w:rsidTr="00917D62"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1AC8DCF9" w14:textId="5E93CD6B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26D1F8DA" w14:textId="383A71BA" w:rsidR="00B967EF" w:rsidRPr="00C36480" w:rsidRDefault="00917D62" w:rsidP="00DC292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DC292F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6044861B" w14:textId="35DB18F8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3FD99B84" w14:textId="43351706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4.607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A2FEB66" w14:textId="3451F2ED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DC292F" w:rsidRPr="00C36480" w14:paraId="174AB057" w14:textId="77777777" w:rsidTr="00917D62">
        <w:tc>
          <w:tcPr>
            <w:tcW w:w="2552" w:type="dxa"/>
            <w:tcBorders>
              <w:top w:val="nil"/>
            </w:tcBorders>
          </w:tcPr>
          <w:p w14:paraId="64E5B322" w14:textId="38619281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  <w:tcBorders>
              <w:top w:val="nil"/>
            </w:tcBorders>
          </w:tcPr>
          <w:p w14:paraId="5B15F8F7" w14:textId="16283F23" w:rsidR="00B967EF" w:rsidRPr="00C36480" w:rsidRDefault="00625282" w:rsidP="00DC292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</w:tcBorders>
          </w:tcPr>
          <w:p w14:paraId="74FCFEDC" w14:textId="2DDE21B9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850" w:type="dxa"/>
            <w:tcBorders>
              <w:top w:val="nil"/>
            </w:tcBorders>
          </w:tcPr>
          <w:p w14:paraId="28CA23AD" w14:textId="322BD255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7.255</w:t>
            </w:r>
          </w:p>
        </w:tc>
        <w:tc>
          <w:tcPr>
            <w:tcW w:w="993" w:type="dxa"/>
            <w:tcBorders>
              <w:top w:val="nil"/>
            </w:tcBorders>
          </w:tcPr>
          <w:p w14:paraId="6DC77119" w14:textId="28BB4BA6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DC292F" w:rsidRPr="00C36480" w14:paraId="450C4FDF" w14:textId="77777777" w:rsidTr="00917D62">
        <w:tc>
          <w:tcPr>
            <w:tcW w:w="2552" w:type="dxa"/>
          </w:tcPr>
          <w:p w14:paraId="275BAE95" w14:textId="123E3C60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</w:tcPr>
          <w:p w14:paraId="03454DB8" w14:textId="2E30CE9F" w:rsidR="00B967EF" w:rsidRPr="00C36480" w:rsidRDefault="00917D62" w:rsidP="00DC292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DC292F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14C3392E" w14:textId="5A1BC861" w:rsidR="00B967EF" w:rsidRPr="00C36480" w:rsidRDefault="00B967E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175999"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CCI 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score ≥ 6</w:t>
            </w:r>
          </w:p>
        </w:tc>
        <w:tc>
          <w:tcPr>
            <w:tcW w:w="850" w:type="dxa"/>
          </w:tcPr>
          <w:p w14:paraId="20754912" w14:textId="4D12BE81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7.399</w:t>
            </w:r>
          </w:p>
        </w:tc>
        <w:tc>
          <w:tcPr>
            <w:tcW w:w="993" w:type="dxa"/>
          </w:tcPr>
          <w:p w14:paraId="4E80FA3A" w14:textId="66641660" w:rsidR="00B967EF" w:rsidRPr="00C36480" w:rsidRDefault="00AD3AE7" w:rsidP="00B967E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DC292F" w:rsidRPr="00C36480" w14:paraId="3E77D020" w14:textId="77777777" w:rsidTr="00917D62">
        <w:tc>
          <w:tcPr>
            <w:tcW w:w="2552" w:type="dxa"/>
          </w:tcPr>
          <w:p w14:paraId="0460FED3" w14:textId="06523AD9" w:rsidR="00DC292F" w:rsidRPr="00C36480" w:rsidRDefault="00DC292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</w:tcPr>
          <w:p w14:paraId="181C8BD8" w14:textId="00718D0C" w:rsidR="00DC292F" w:rsidRPr="00C36480" w:rsidRDefault="00917D62" w:rsidP="00DC292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DC292F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1A2D90DF" w14:textId="0C19BE35" w:rsidR="00DC292F" w:rsidRPr="00C36480" w:rsidRDefault="00DC292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</w:t>
            </w:r>
          </w:p>
        </w:tc>
        <w:tc>
          <w:tcPr>
            <w:tcW w:w="850" w:type="dxa"/>
          </w:tcPr>
          <w:p w14:paraId="611B85B7" w14:textId="084882F9" w:rsidR="00DC292F" w:rsidRPr="00C36480" w:rsidRDefault="00AD3AE7" w:rsidP="00DC292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5.946</w:t>
            </w:r>
          </w:p>
        </w:tc>
        <w:tc>
          <w:tcPr>
            <w:tcW w:w="993" w:type="dxa"/>
          </w:tcPr>
          <w:p w14:paraId="77E59AFD" w14:textId="0D0A7CD8" w:rsidR="00DC292F" w:rsidRPr="00C36480" w:rsidRDefault="00AD3AE7" w:rsidP="00DC292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DC292F" w:rsidRPr="00C36480" w14:paraId="7ADE4145" w14:textId="77777777" w:rsidTr="00917D62">
        <w:tc>
          <w:tcPr>
            <w:tcW w:w="2552" w:type="dxa"/>
          </w:tcPr>
          <w:p w14:paraId="15782AFA" w14:textId="1BA85134" w:rsidR="00DC292F" w:rsidRPr="00C36480" w:rsidRDefault="00DC292F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</w:tcPr>
          <w:p w14:paraId="3E157A02" w14:textId="48C6D4AD" w:rsidR="00DC292F" w:rsidRPr="00C36480" w:rsidRDefault="00917D62" w:rsidP="00DC292F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DC292F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58F6799D" w14:textId="296A7138" w:rsidR="00DC292F" w:rsidRPr="00C36480" w:rsidRDefault="00907F74" w:rsidP="00DC292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850" w:type="dxa"/>
          </w:tcPr>
          <w:p w14:paraId="02A4628B" w14:textId="1D8A1ECA" w:rsidR="00DC292F" w:rsidRPr="00C36480" w:rsidRDefault="00AD3AE7" w:rsidP="00DC292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8.066</w:t>
            </w:r>
          </w:p>
        </w:tc>
        <w:tc>
          <w:tcPr>
            <w:tcW w:w="993" w:type="dxa"/>
          </w:tcPr>
          <w:p w14:paraId="77650E30" w14:textId="69C38677" w:rsidR="00DC292F" w:rsidRPr="00C36480" w:rsidRDefault="00AD3AE7" w:rsidP="00DC292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AD3AE7" w:rsidRPr="00C36480" w14:paraId="71B6D0AF" w14:textId="77777777" w:rsidTr="00917D62">
        <w:tc>
          <w:tcPr>
            <w:tcW w:w="2552" w:type="dxa"/>
          </w:tcPr>
          <w:p w14:paraId="3B7AF252" w14:textId="691245D7" w:rsidR="00AD3AE7" w:rsidRPr="00C36480" w:rsidRDefault="00AD3AE7" w:rsidP="00AD3AE7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Nomogram</w:t>
            </w:r>
          </w:p>
        </w:tc>
        <w:tc>
          <w:tcPr>
            <w:tcW w:w="709" w:type="dxa"/>
          </w:tcPr>
          <w:p w14:paraId="76AF102C" w14:textId="21E35FE1" w:rsidR="00AD3AE7" w:rsidRPr="00C36480" w:rsidRDefault="00917D62" w:rsidP="00AD3AE7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AD3AE7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350C66C4" w14:textId="13242138" w:rsidR="00AD3AE7" w:rsidRPr="00C36480" w:rsidRDefault="00AD3AE7" w:rsidP="00AD3AE7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37CF2D91" w14:textId="07DDA4BF" w:rsidR="00AD3AE7" w:rsidRPr="00C36480" w:rsidRDefault="00AD3AE7" w:rsidP="00AD3AE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5.635</w:t>
            </w:r>
          </w:p>
        </w:tc>
        <w:tc>
          <w:tcPr>
            <w:tcW w:w="993" w:type="dxa"/>
          </w:tcPr>
          <w:p w14:paraId="2213EEA4" w14:textId="5D05F3AC" w:rsidR="00AD3AE7" w:rsidRPr="00C36480" w:rsidRDefault="00AD3AE7" w:rsidP="00AD3AE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8516BB" w:rsidRPr="00C36480" w14:paraId="54FA2385" w14:textId="77777777" w:rsidTr="00917D62">
        <w:tc>
          <w:tcPr>
            <w:tcW w:w="2552" w:type="dxa"/>
          </w:tcPr>
          <w:p w14:paraId="14D8FE9D" w14:textId="30DAF153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709" w:type="dxa"/>
          </w:tcPr>
          <w:p w14:paraId="63AC7A37" w14:textId="4303CE15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6AD97E1F" w14:textId="40B0E2C2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850" w:type="dxa"/>
          </w:tcPr>
          <w:p w14:paraId="34C86BEA" w14:textId="3171EB70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344</w:t>
            </w:r>
          </w:p>
        </w:tc>
        <w:tc>
          <w:tcPr>
            <w:tcW w:w="993" w:type="dxa"/>
          </w:tcPr>
          <w:p w14:paraId="07E0C534" w14:textId="78716663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730</w:t>
            </w:r>
          </w:p>
        </w:tc>
      </w:tr>
      <w:tr w:rsidR="008516BB" w:rsidRPr="00C36480" w14:paraId="465FC17D" w14:textId="77777777" w:rsidTr="00917D62">
        <w:tc>
          <w:tcPr>
            <w:tcW w:w="2552" w:type="dxa"/>
          </w:tcPr>
          <w:p w14:paraId="19AD064E" w14:textId="0A159DAF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709" w:type="dxa"/>
          </w:tcPr>
          <w:p w14:paraId="1DD7A00D" w14:textId="4DB32421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7423D1A9" w14:textId="085F3056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F44501" w:rsidRPr="00C36480">
              <w:rPr>
                <w:rFonts w:ascii="Times New Roman" w:hAnsi="Times New Roman" w:cs="Times New Roman"/>
                <w:sz w:val="20"/>
                <w:szCs w:val="21"/>
              </w:rPr>
              <w:t>CCI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score ≥ 6</w:t>
            </w:r>
          </w:p>
        </w:tc>
        <w:tc>
          <w:tcPr>
            <w:tcW w:w="850" w:type="dxa"/>
          </w:tcPr>
          <w:p w14:paraId="1D2F306A" w14:textId="559FF749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541</w:t>
            </w:r>
          </w:p>
        </w:tc>
        <w:tc>
          <w:tcPr>
            <w:tcW w:w="993" w:type="dxa"/>
          </w:tcPr>
          <w:p w14:paraId="36611B44" w14:textId="74DE8834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122</w:t>
            </w:r>
          </w:p>
        </w:tc>
      </w:tr>
      <w:tr w:rsidR="008516BB" w:rsidRPr="00C36480" w14:paraId="05E4446A" w14:textId="77777777" w:rsidTr="00917D62">
        <w:tc>
          <w:tcPr>
            <w:tcW w:w="2552" w:type="dxa"/>
          </w:tcPr>
          <w:p w14:paraId="1DC7167F" w14:textId="14B4B84A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709" w:type="dxa"/>
          </w:tcPr>
          <w:p w14:paraId="79B6B7BC" w14:textId="27AF477B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71B3B0F0" w14:textId="4E1F51B5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</w:t>
            </w:r>
          </w:p>
        </w:tc>
        <w:tc>
          <w:tcPr>
            <w:tcW w:w="850" w:type="dxa"/>
          </w:tcPr>
          <w:p w14:paraId="1597DAF4" w14:textId="2493DEDE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635</w:t>
            </w:r>
          </w:p>
        </w:tc>
        <w:tc>
          <w:tcPr>
            <w:tcW w:w="993" w:type="dxa"/>
          </w:tcPr>
          <w:p w14:paraId="7DB78E8A" w14:textId="57D9B427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102</w:t>
            </w:r>
          </w:p>
        </w:tc>
      </w:tr>
      <w:tr w:rsidR="008516BB" w:rsidRPr="00C36480" w14:paraId="6E5AEB5F" w14:textId="77777777" w:rsidTr="00917D62">
        <w:tc>
          <w:tcPr>
            <w:tcW w:w="2552" w:type="dxa"/>
          </w:tcPr>
          <w:p w14:paraId="02CFFF63" w14:textId="18EA3BA7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709" w:type="dxa"/>
          </w:tcPr>
          <w:p w14:paraId="00853450" w14:textId="548536B0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11348F26" w14:textId="1415D211" w:rsidR="008516BB" w:rsidRPr="00C36480" w:rsidRDefault="00907F74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850" w:type="dxa"/>
          </w:tcPr>
          <w:p w14:paraId="2864641D" w14:textId="07BF3F3D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4.419</w:t>
            </w:r>
          </w:p>
        </w:tc>
        <w:tc>
          <w:tcPr>
            <w:tcW w:w="993" w:type="dxa"/>
          </w:tcPr>
          <w:p w14:paraId="2E6185E8" w14:textId="77C7A858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8516BB" w:rsidRPr="00C36480" w14:paraId="56956FD0" w14:textId="77777777" w:rsidTr="00917D62">
        <w:tc>
          <w:tcPr>
            <w:tcW w:w="2552" w:type="dxa"/>
          </w:tcPr>
          <w:p w14:paraId="42E6FFAF" w14:textId="5E4EC946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Advanced a</w:t>
            </w: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ge</w:t>
            </w:r>
          </w:p>
        </w:tc>
        <w:tc>
          <w:tcPr>
            <w:tcW w:w="709" w:type="dxa"/>
          </w:tcPr>
          <w:p w14:paraId="32EBBD3C" w14:textId="68265C1F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18C7666A" w14:textId="702514A2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34B0AC27" w14:textId="5BFB4007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4.059</w:t>
            </w:r>
          </w:p>
        </w:tc>
        <w:tc>
          <w:tcPr>
            <w:tcW w:w="993" w:type="dxa"/>
          </w:tcPr>
          <w:p w14:paraId="78C91E1E" w14:textId="218A616C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&lt; 0.001</w:t>
            </w:r>
          </w:p>
        </w:tc>
      </w:tr>
      <w:tr w:rsidR="008516BB" w:rsidRPr="00C36480" w14:paraId="6446BDA5" w14:textId="77777777" w:rsidTr="00917D62">
        <w:tc>
          <w:tcPr>
            <w:tcW w:w="2552" w:type="dxa"/>
          </w:tcPr>
          <w:p w14:paraId="294F96DA" w14:textId="4E197BE5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709" w:type="dxa"/>
          </w:tcPr>
          <w:p w14:paraId="6D5B00B6" w14:textId="3FCF963F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573725F3" w14:textId="6723AEF6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F44501" w:rsidRPr="00C36480">
              <w:rPr>
                <w:rFonts w:ascii="Times New Roman" w:hAnsi="Times New Roman" w:cs="Times New Roman"/>
                <w:sz w:val="20"/>
                <w:szCs w:val="21"/>
              </w:rPr>
              <w:t>CCI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score ≥ 6</w:t>
            </w:r>
          </w:p>
        </w:tc>
        <w:tc>
          <w:tcPr>
            <w:tcW w:w="850" w:type="dxa"/>
          </w:tcPr>
          <w:p w14:paraId="79B7C167" w14:textId="1FBAD3CD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876</w:t>
            </w:r>
          </w:p>
        </w:tc>
        <w:tc>
          <w:tcPr>
            <w:tcW w:w="993" w:type="dxa"/>
          </w:tcPr>
          <w:p w14:paraId="19837C5D" w14:textId="5D5C25E7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061</w:t>
            </w:r>
          </w:p>
        </w:tc>
      </w:tr>
      <w:tr w:rsidR="008516BB" w:rsidRPr="00C36480" w14:paraId="447C36BE" w14:textId="77777777" w:rsidTr="00917D62">
        <w:tc>
          <w:tcPr>
            <w:tcW w:w="2552" w:type="dxa"/>
          </w:tcPr>
          <w:p w14:paraId="0C13EC24" w14:textId="2673B8C0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709" w:type="dxa"/>
          </w:tcPr>
          <w:p w14:paraId="7356DEBE" w14:textId="6A72F0D9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66AC0BAB" w14:textId="5325ACF5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</w:t>
            </w:r>
          </w:p>
        </w:tc>
        <w:tc>
          <w:tcPr>
            <w:tcW w:w="850" w:type="dxa"/>
          </w:tcPr>
          <w:p w14:paraId="714887A5" w14:textId="16E1A4E4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648</w:t>
            </w:r>
          </w:p>
        </w:tc>
        <w:tc>
          <w:tcPr>
            <w:tcW w:w="993" w:type="dxa"/>
          </w:tcPr>
          <w:p w14:paraId="0688ADB2" w14:textId="089B4B18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099</w:t>
            </w:r>
          </w:p>
        </w:tc>
      </w:tr>
      <w:tr w:rsidR="008516BB" w:rsidRPr="00C36480" w14:paraId="01B1A5B9" w14:textId="77777777" w:rsidTr="00917D62">
        <w:tc>
          <w:tcPr>
            <w:tcW w:w="2552" w:type="dxa"/>
          </w:tcPr>
          <w:p w14:paraId="486E3330" w14:textId="66A202A1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bidi="ar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709" w:type="dxa"/>
          </w:tcPr>
          <w:p w14:paraId="46AE9D71" w14:textId="4AE42E67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33DACC32" w14:textId="02FC8E39" w:rsidR="008516BB" w:rsidRPr="00C36480" w:rsidRDefault="00907F74" w:rsidP="008516B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850" w:type="dxa"/>
          </w:tcPr>
          <w:p w14:paraId="6BD87354" w14:textId="273DA2F2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3.663</w:t>
            </w:r>
          </w:p>
        </w:tc>
        <w:tc>
          <w:tcPr>
            <w:tcW w:w="993" w:type="dxa"/>
          </w:tcPr>
          <w:p w14:paraId="69CD3D32" w14:textId="7FCEBB2D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&lt; 0.001</w:t>
            </w:r>
          </w:p>
        </w:tc>
      </w:tr>
      <w:tr w:rsidR="008516BB" w:rsidRPr="00C36480" w14:paraId="7514E3A5" w14:textId="77777777" w:rsidTr="00917D62">
        <w:tc>
          <w:tcPr>
            <w:tcW w:w="2552" w:type="dxa"/>
          </w:tcPr>
          <w:p w14:paraId="0CB25418" w14:textId="704BC75B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bidi="ar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bidi="ar"/>
              </w:rPr>
              <w:t>Male sex</w:t>
            </w:r>
          </w:p>
        </w:tc>
        <w:tc>
          <w:tcPr>
            <w:tcW w:w="709" w:type="dxa"/>
          </w:tcPr>
          <w:p w14:paraId="3050D345" w14:textId="64005F00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27C5BA89" w14:textId="052C9E36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6791E3A6" w14:textId="5C7BB5A5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3.171</w:t>
            </w:r>
          </w:p>
        </w:tc>
        <w:tc>
          <w:tcPr>
            <w:tcW w:w="993" w:type="dxa"/>
          </w:tcPr>
          <w:p w14:paraId="62D734E3" w14:textId="5F93D884" w:rsidR="008516BB" w:rsidRPr="00C36480" w:rsidRDefault="008516BB" w:rsidP="008516BB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&lt; 0.001</w:t>
            </w:r>
          </w:p>
        </w:tc>
      </w:tr>
      <w:tr w:rsidR="008516BB" w:rsidRPr="00C36480" w14:paraId="224573AC" w14:textId="77777777" w:rsidTr="00917D62">
        <w:tc>
          <w:tcPr>
            <w:tcW w:w="2552" w:type="dxa"/>
          </w:tcPr>
          <w:p w14:paraId="4440097E" w14:textId="36F38008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F44501" w:rsidRPr="00C36480">
              <w:rPr>
                <w:rFonts w:ascii="Times New Roman" w:hAnsi="Times New Roman" w:cs="Times New Roman"/>
                <w:sz w:val="20"/>
                <w:szCs w:val="21"/>
              </w:rPr>
              <w:t>CCI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score ≥ 6</w:t>
            </w:r>
          </w:p>
        </w:tc>
        <w:tc>
          <w:tcPr>
            <w:tcW w:w="709" w:type="dxa"/>
          </w:tcPr>
          <w:p w14:paraId="67B8FBAA" w14:textId="744CE247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3E9BA13E" w14:textId="566A9CF1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</w:t>
            </w:r>
          </w:p>
        </w:tc>
        <w:tc>
          <w:tcPr>
            <w:tcW w:w="850" w:type="dxa"/>
          </w:tcPr>
          <w:p w14:paraId="7385A45B" w14:textId="63F4E147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068</w:t>
            </w:r>
          </w:p>
        </w:tc>
        <w:tc>
          <w:tcPr>
            <w:tcW w:w="993" w:type="dxa"/>
          </w:tcPr>
          <w:p w14:paraId="68FF3948" w14:textId="44735070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946</w:t>
            </w:r>
          </w:p>
        </w:tc>
      </w:tr>
      <w:tr w:rsidR="008516BB" w:rsidRPr="00C36480" w14:paraId="24E75379" w14:textId="77777777" w:rsidTr="00917D62">
        <w:tc>
          <w:tcPr>
            <w:tcW w:w="2552" w:type="dxa"/>
          </w:tcPr>
          <w:p w14:paraId="4863A406" w14:textId="4F8C125D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F44501" w:rsidRPr="00C36480">
              <w:rPr>
                <w:rFonts w:ascii="Times New Roman" w:hAnsi="Times New Roman" w:cs="Times New Roman"/>
                <w:sz w:val="20"/>
                <w:szCs w:val="21"/>
              </w:rPr>
              <w:t>CCI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score ≥ 6</w:t>
            </w:r>
          </w:p>
        </w:tc>
        <w:tc>
          <w:tcPr>
            <w:tcW w:w="709" w:type="dxa"/>
          </w:tcPr>
          <w:p w14:paraId="319854C5" w14:textId="506FC2A1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3BF8D432" w14:textId="13B6CF90" w:rsidR="008516BB" w:rsidRPr="00C36480" w:rsidRDefault="00907F74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850" w:type="dxa"/>
          </w:tcPr>
          <w:p w14:paraId="53F158B5" w14:textId="2FA942EB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2.173</w:t>
            </w:r>
          </w:p>
        </w:tc>
        <w:tc>
          <w:tcPr>
            <w:tcW w:w="993" w:type="dxa"/>
          </w:tcPr>
          <w:p w14:paraId="6CE4E9B9" w14:textId="5F36033F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021</w:t>
            </w:r>
          </w:p>
        </w:tc>
      </w:tr>
      <w:tr w:rsidR="008516BB" w:rsidRPr="00C36480" w14:paraId="642E0D84" w14:textId="77777777" w:rsidTr="00917D62">
        <w:tc>
          <w:tcPr>
            <w:tcW w:w="2552" w:type="dxa"/>
          </w:tcPr>
          <w:p w14:paraId="78B45445" w14:textId="075115A3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Age-adjusted </w:t>
            </w:r>
            <w:r w:rsidR="00F44501" w:rsidRPr="00C36480">
              <w:rPr>
                <w:rFonts w:ascii="Times New Roman" w:hAnsi="Times New Roman" w:cs="Times New Roman"/>
                <w:sz w:val="20"/>
                <w:szCs w:val="21"/>
              </w:rPr>
              <w:t>CCI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score ≥ 6</w:t>
            </w:r>
          </w:p>
        </w:tc>
        <w:tc>
          <w:tcPr>
            <w:tcW w:w="709" w:type="dxa"/>
          </w:tcPr>
          <w:p w14:paraId="3911D04B" w14:textId="055966CE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7B709ACB" w14:textId="4104C50C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29EF5DE0" w14:textId="132AF827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149</w:t>
            </w:r>
          </w:p>
        </w:tc>
        <w:tc>
          <w:tcPr>
            <w:tcW w:w="993" w:type="dxa"/>
          </w:tcPr>
          <w:p w14:paraId="5EF1253A" w14:textId="5CF4455A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881</w:t>
            </w:r>
          </w:p>
        </w:tc>
      </w:tr>
      <w:tr w:rsidR="008516BB" w:rsidRPr="00C36480" w14:paraId="14DD129F" w14:textId="77777777" w:rsidTr="00917D62">
        <w:tc>
          <w:tcPr>
            <w:tcW w:w="2552" w:type="dxa"/>
          </w:tcPr>
          <w:p w14:paraId="6F567B72" w14:textId="30E11A7D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 </w:t>
            </w:r>
          </w:p>
        </w:tc>
        <w:tc>
          <w:tcPr>
            <w:tcW w:w="709" w:type="dxa"/>
          </w:tcPr>
          <w:p w14:paraId="63CABC73" w14:textId="2E00167B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73AC6150" w14:textId="5892178C" w:rsidR="008516BB" w:rsidRPr="00C36480" w:rsidRDefault="00907F74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850" w:type="dxa"/>
          </w:tcPr>
          <w:p w14:paraId="371E3C97" w14:textId="3D4E1A6C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2.432</w:t>
            </w:r>
          </w:p>
        </w:tc>
        <w:tc>
          <w:tcPr>
            <w:tcW w:w="993" w:type="dxa"/>
          </w:tcPr>
          <w:p w14:paraId="1E073085" w14:textId="2426E889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015</w:t>
            </w:r>
          </w:p>
        </w:tc>
      </w:tr>
      <w:tr w:rsidR="008516BB" w:rsidRPr="00C36480" w14:paraId="0D32F087" w14:textId="77777777" w:rsidTr="00917D62">
        <w:tc>
          <w:tcPr>
            <w:tcW w:w="2552" w:type="dxa"/>
          </w:tcPr>
          <w:p w14:paraId="63F8DD24" w14:textId="024D90B8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Preoperative</w:t>
            </w: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 xml:space="preserve"> PNI</w:t>
            </w:r>
          </w:p>
        </w:tc>
        <w:tc>
          <w:tcPr>
            <w:tcW w:w="709" w:type="dxa"/>
          </w:tcPr>
          <w:p w14:paraId="5D48A3B7" w14:textId="56638B03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46BD8410" w14:textId="76B874F0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6F8038D2" w14:textId="713DBA0F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1.542</w:t>
            </w:r>
          </w:p>
        </w:tc>
        <w:tc>
          <w:tcPr>
            <w:tcW w:w="993" w:type="dxa"/>
          </w:tcPr>
          <w:p w14:paraId="2510B66B" w14:textId="1962E8CB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123</w:t>
            </w:r>
          </w:p>
        </w:tc>
      </w:tr>
      <w:tr w:rsidR="008516BB" w:rsidRPr="00C36480" w14:paraId="674B1434" w14:textId="77777777" w:rsidTr="00917D62">
        <w:tc>
          <w:tcPr>
            <w:tcW w:w="2552" w:type="dxa"/>
          </w:tcPr>
          <w:p w14:paraId="5EBE5650" w14:textId="59D399C1" w:rsidR="008516BB" w:rsidRPr="00C36480" w:rsidRDefault="00907F74" w:rsidP="008516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907F74">
              <w:rPr>
                <w:rFonts w:ascii="Times New Roman" w:hAnsi="Times New Roman" w:cs="Times New Roman"/>
                <w:sz w:val="20"/>
                <w:szCs w:val="21"/>
              </w:rPr>
              <w:t>Preoperative sarcopenia</w:t>
            </w:r>
          </w:p>
        </w:tc>
        <w:tc>
          <w:tcPr>
            <w:tcW w:w="709" w:type="dxa"/>
          </w:tcPr>
          <w:p w14:paraId="47022589" w14:textId="46771064" w:rsidR="008516BB" w:rsidRPr="00C36480" w:rsidRDefault="00917D62" w:rsidP="008516BB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V</w:t>
            </w:r>
            <w:r w:rsidR="008516BB" w:rsidRPr="00C36480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.</w:t>
            </w:r>
          </w:p>
        </w:tc>
        <w:tc>
          <w:tcPr>
            <w:tcW w:w="2693" w:type="dxa"/>
          </w:tcPr>
          <w:p w14:paraId="3866D6E1" w14:textId="530DAF9F" w:rsidR="008516BB" w:rsidRPr="00C36480" w:rsidRDefault="008516BB" w:rsidP="008516BB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color w:val="000000"/>
                <w:sz w:val="20"/>
                <w:szCs w:val="21"/>
                <w:lang w:bidi="ar"/>
              </w:rPr>
              <w:t>Intraoperative fluid overload</w:t>
            </w:r>
          </w:p>
        </w:tc>
        <w:tc>
          <w:tcPr>
            <w:tcW w:w="850" w:type="dxa"/>
          </w:tcPr>
          <w:p w14:paraId="5C4E54F9" w14:textId="16339740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438</w:t>
            </w:r>
          </w:p>
        </w:tc>
        <w:tc>
          <w:tcPr>
            <w:tcW w:w="993" w:type="dxa"/>
          </w:tcPr>
          <w:p w14:paraId="441EA920" w14:textId="00738CDD" w:rsidR="008516BB" w:rsidRPr="00C36480" w:rsidRDefault="008516BB" w:rsidP="008516B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36480">
              <w:rPr>
                <w:rFonts w:ascii="Times New Roman" w:hAnsi="Times New Roman" w:cs="Times New Roman"/>
                <w:sz w:val="20"/>
                <w:szCs w:val="21"/>
              </w:rPr>
              <w:t>0.661</w:t>
            </w:r>
          </w:p>
        </w:tc>
      </w:tr>
    </w:tbl>
    <w:p w14:paraId="62766AA1" w14:textId="1BB7DDB2" w:rsidR="00B967EF" w:rsidRPr="00C36480" w:rsidRDefault="00F44501">
      <w:pPr>
        <w:rPr>
          <w:rFonts w:ascii="Times New Roman" w:hAnsi="Times New Roman" w:cs="Times New Roman"/>
        </w:rPr>
      </w:pPr>
      <w:r w:rsidRPr="00C36480">
        <w:rPr>
          <w:rFonts w:ascii="Times New Roman" w:hAnsi="Times New Roman" w:cs="Times New Roman"/>
          <w:sz w:val="20"/>
          <w:szCs w:val="21"/>
        </w:rPr>
        <w:t xml:space="preserve">Abbreviation: </w:t>
      </w:r>
      <w:r w:rsidR="00EB4449" w:rsidRPr="00C36480">
        <w:rPr>
          <w:rFonts w:ascii="Times New Roman" w:hAnsi="Times New Roman" w:cs="Times New Roman"/>
          <w:sz w:val="20"/>
          <w:szCs w:val="21"/>
        </w:rPr>
        <w:t xml:space="preserve">CCI, </w:t>
      </w:r>
      <w:r w:rsidR="00175999" w:rsidRPr="00C36480">
        <w:rPr>
          <w:rFonts w:ascii="Times New Roman" w:hAnsi="Times New Roman" w:cs="Times New Roman"/>
          <w:sz w:val="20"/>
          <w:szCs w:val="21"/>
        </w:rPr>
        <w:t>Charlson Comorbidity Index</w:t>
      </w:r>
      <w:r w:rsidR="00EB4449" w:rsidRPr="00C36480">
        <w:rPr>
          <w:rFonts w:ascii="Times New Roman" w:hAnsi="Times New Roman" w:cs="Times New Roman"/>
          <w:sz w:val="20"/>
          <w:szCs w:val="21"/>
        </w:rPr>
        <w:t>;</w:t>
      </w:r>
      <w:r w:rsidR="00EB4449" w:rsidRPr="00C3648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PNI, prognostic nutrition index.</w:t>
      </w:r>
    </w:p>
    <w:sectPr w:rsidR="00B967EF" w:rsidRPr="00C36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38C60B" w14:textId="77777777" w:rsidR="006D6FCA" w:rsidRDefault="006D6FCA" w:rsidP="00E60031">
      <w:r>
        <w:separator/>
      </w:r>
    </w:p>
  </w:endnote>
  <w:endnote w:type="continuationSeparator" w:id="0">
    <w:p w14:paraId="6EE0DBD2" w14:textId="77777777" w:rsidR="006D6FCA" w:rsidRDefault="006D6FCA" w:rsidP="00E60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304A4" w14:textId="77777777" w:rsidR="006D6FCA" w:rsidRDefault="006D6FCA" w:rsidP="00E60031">
      <w:r>
        <w:separator/>
      </w:r>
    </w:p>
  </w:footnote>
  <w:footnote w:type="continuationSeparator" w:id="0">
    <w:p w14:paraId="64B6904C" w14:textId="77777777" w:rsidR="006D6FCA" w:rsidRDefault="006D6FCA" w:rsidP="00E60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26"/>
    <w:rsid w:val="00077ED1"/>
    <w:rsid w:val="000B654F"/>
    <w:rsid w:val="00163E6A"/>
    <w:rsid w:val="00175999"/>
    <w:rsid w:val="001913E9"/>
    <w:rsid w:val="001B1FD3"/>
    <w:rsid w:val="001D4D62"/>
    <w:rsid w:val="002069A0"/>
    <w:rsid w:val="00237EB3"/>
    <w:rsid w:val="003022DF"/>
    <w:rsid w:val="003B61D4"/>
    <w:rsid w:val="003D5D77"/>
    <w:rsid w:val="004927B8"/>
    <w:rsid w:val="004B28EB"/>
    <w:rsid w:val="00502598"/>
    <w:rsid w:val="005835D6"/>
    <w:rsid w:val="00625282"/>
    <w:rsid w:val="006D6DCD"/>
    <w:rsid w:val="006D6FCA"/>
    <w:rsid w:val="006F38E4"/>
    <w:rsid w:val="00701B09"/>
    <w:rsid w:val="00705927"/>
    <w:rsid w:val="00727168"/>
    <w:rsid w:val="007370C5"/>
    <w:rsid w:val="0078163A"/>
    <w:rsid w:val="007B4AA5"/>
    <w:rsid w:val="007D0986"/>
    <w:rsid w:val="008516BB"/>
    <w:rsid w:val="00907F74"/>
    <w:rsid w:val="009110F4"/>
    <w:rsid w:val="00911587"/>
    <w:rsid w:val="00917D62"/>
    <w:rsid w:val="0099336F"/>
    <w:rsid w:val="00A26A8C"/>
    <w:rsid w:val="00A51B7A"/>
    <w:rsid w:val="00AA2026"/>
    <w:rsid w:val="00AD3AE7"/>
    <w:rsid w:val="00B143C4"/>
    <w:rsid w:val="00B166D4"/>
    <w:rsid w:val="00B967EF"/>
    <w:rsid w:val="00BD7B2F"/>
    <w:rsid w:val="00C36480"/>
    <w:rsid w:val="00C860C8"/>
    <w:rsid w:val="00D61CDB"/>
    <w:rsid w:val="00DC292F"/>
    <w:rsid w:val="00E14266"/>
    <w:rsid w:val="00E60031"/>
    <w:rsid w:val="00EB4449"/>
    <w:rsid w:val="00F44501"/>
    <w:rsid w:val="00F52767"/>
    <w:rsid w:val="00F652E5"/>
    <w:rsid w:val="00FF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D8C30"/>
  <w15:chartTrackingRefBased/>
  <w15:docId w15:val="{66544791-7B7A-42DC-893E-ABB7B6B2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0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031"/>
    <w:rPr>
      <w:sz w:val="18"/>
      <w:szCs w:val="18"/>
    </w:rPr>
  </w:style>
  <w:style w:type="table" w:styleId="a7">
    <w:name w:val="Table Grid"/>
    <w:basedOn w:val="a1"/>
    <w:uiPriority w:val="39"/>
    <w:rsid w:val="00E60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32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zhen tian</cp:lastModifiedBy>
  <cp:revision>57</cp:revision>
  <dcterms:created xsi:type="dcterms:W3CDTF">2024-01-02T06:10:00Z</dcterms:created>
  <dcterms:modified xsi:type="dcterms:W3CDTF">2024-04-17T08:59:00Z</dcterms:modified>
</cp:coreProperties>
</file>